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E7BA9" w14:textId="60AC74E2" w:rsidR="00A26382" w:rsidRDefault="00A26382" w:rsidP="00A26382">
      <w:pPr>
        <w:jc w:val="center"/>
        <w:rPr>
          <w:rFonts w:ascii="Times New Roman" w:hAnsi="Times New Roman" w:cs="Times New Roman"/>
          <w:b/>
          <w:bCs/>
          <w:color w:val="2F353A"/>
          <w:sz w:val="30"/>
          <w:szCs w:val="30"/>
          <w:shd w:val="clear" w:color="auto" w:fill="FFFFFF"/>
        </w:rPr>
      </w:pPr>
      <w:r w:rsidRPr="00A26382">
        <w:rPr>
          <w:rFonts w:ascii="Times New Roman" w:hAnsi="Times New Roman" w:cs="Times New Roman"/>
          <w:b/>
          <w:bCs/>
          <w:color w:val="2F353A"/>
          <w:sz w:val="30"/>
          <w:szCs w:val="30"/>
          <w:shd w:val="clear" w:color="auto" w:fill="FFFFFF"/>
        </w:rPr>
        <w:t>Additional file</w:t>
      </w:r>
    </w:p>
    <w:p w14:paraId="159F223B" w14:textId="2B9FE0C7" w:rsidR="00A26382" w:rsidRPr="00A26382" w:rsidRDefault="00A26382" w:rsidP="00A26382">
      <w:pP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A2638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Materials and methods</w:t>
      </w:r>
      <w:r w:rsidRPr="00A2638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 xml:space="preserve"> </w:t>
      </w:r>
    </w:p>
    <w:p w14:paraId="2F7EFF05" w14:textId="54F51459" w:rsidR="00A26382" w:rsidRPr="00A26382" w:rsidRDefault="00A26382" w:rsidP="00A26382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26382">
        <w:rPr>
          <w:rFonts w:ascii="Times New Roman" w:eastAsia="等线" w:hAnsi="Times New Roman" w:cs="Times New Roman"/>
          <w:color w:val="000000"/>
          <w:kern w:val="0"/>
          <w:sz w:val="24"/>
        </w:rPr>
        <w:t>Imaging acquisition</w:t>
      </w:r>
    </w:p>
    <w:p w14:paraId="530CF8CA" w14:textId="4F05508F" w:rsidR="00A26382" w:rsidRDefault="00A26382" w:rsidP="00A26382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26382">
        <w:rPr>
          <w:rFonts w:ascii="Times New Roman" w:eastAsia="等线" w:hAnsi="Times New Roman" w:cs="Times New Roman" w:hint="eastAsia"/>
          <w:color w:val="000000"/>
          <w:kern w:val="0"/>
          <w:sz w:val="24"/>
        </w:rPr>
        <w:t>T</w:t>
      </w:r>
      <w:r w:rsidRPr="00A26382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able S1 shows the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m</w:t>
      </w:r>
      <w:r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odels of CT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S</w:t>
      </w:r>
      <w:r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canners and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S</w:t>
      </w:r>
      <w:r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canning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P</w:t>
      </w:r>
      <w:r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arameters for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S</w:t>
      </w:r>
      <w:r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even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I</w:t>
      </w:r>
      <w:r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>nstitution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</w:rPr>
        <w:t>.</w:t>
      </w:r>
    </w:p>
    <w:p w14:paraId="19F05A6A" w14:textId="77777777" w:rsidR="00A26382" w:rsidRPr="00A26382" w:rsidRDefault="00A26382" w:rsidP="00A26382">
      <w:pPr>
        <w:rPr>
          <w:rFonts w:ascii="Times New Roman" w:eastAsia="等线" w:hAnsi="Times New Roman" w:cs="Times New Roman" w:hint="eastAsia"/>
          <w:color w:val="000000"/>
          <w:kern w:val="0"/>
          <w:sz w:val="24"/>
        </w:rPr>
      </w:pPr>
    </w:p>
    <w:p w14:paraId="4E6C0F12" w14:textId="7DC88475" w:rsidR="008A48E6" w:rsidRDefault="00D84030">
      <w:r w:rsidRPr="00E0017F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Ta</w:t>
      </w:r>
      <w:r w:rsidRPr="00E0017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</w:rPr>
        <w:t>ble</w:t>
      </w:r>
      <w:r w:rsidRPr="00E0017F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 xml:space="preserve"> S1</w:t>
      </w:r>
      <w:r w:rsidR="00E0017F" w:rsidRPr="00E0017F">
        <w:rPr>
          <w:rFonts w:ascii="Times New Roman" w:eastAsia="等线" w:hAnsi="Times New Roman" w:cs="Times New Roman"/>
          <w:b/>
          <w:bCs/>
          <w:color w:val="000000"/>
          <w:kern w:val="0"/>
          <w:sz w:val="24"/>
        </w:rPr>
        <w:t>.</w:t>
      </w:r>
      <w:r>
        <w:t xml:space="preserve"> </w:t>
      </w:r>
      <w:r w:rsidR="005A66AA"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Models of CT </w:t>
      </w:r>
      <w:r w:rsidR="005A66AA">
        <w:rPr>
          <w:rFonts w:ascii="Times New Roman" w:eastAsia="等线" w:hAnsi="Times New Roman" w:cs="Times New Roman"/>
          <w:color w:val="000000"/>
          <w:kern w:val="0"/>
          <w:sz w:val="24"/>
        </w:rPr>
        <w:t>S</w:t>
      </w:r>
      <w:r w:rsidR="005A66AA"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canners and </w:t>
      </w:r>
      <w:r w:rsidR="005A66AA">
        <w:rPr>
          <w:rFonts w:ascii="Times New Roman" w:eastAsia="等线" w:hAnsi="Times New Roman" w:cs="Times New Roman"/>
          <w:color w:val="000000"/>
          <w:kern w:val="0"/>
          <w:sz w:val="24"/>
        </w:rPr>
        <w:t>S</w:t>
      </w:r>
      <w:r w:rsidR="005A66AA"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canning </w:t>
      </w:r>
      <w:r w:rsidR="005A66AA">
        <w:rPr>
          <w:rFonts w:ascii="Times New Roman" w:eastAsia="等线" w:hAnsi="Times New Roman" w:cs="Times New Roman"/>
          <w:color w:val="000000"/>
          <w:kern w:val="0"/>
          <w:sz w:val="24"/>
        </w:rPr>
        <w:t>P</w:t>
      </w:r>
      <w:r w:rsidR="005A66AA"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arameters for </w:t>
      </w:r>
      <w:r w:rsidR="005A66AA">
        <w:rPr>
          <w:rFonts w:ascii="Times New Roman" w:eastAsia="等线" w:hAnsi="Times New Roman" w:cs="Times New Roman"/>
          <w:color w:val="000000"/>
          <w:kern w:val="0"/>
          <w:sz w:val="24"/>
        </w:rPr>
        <w:t>S</w:t>
      </w:r>
      <w:r w:rsidR="005A66AA"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even </w:t>
      </w:r>
      <w:r w:rsidR="005A66AA">
        <w:rPr>
          <w:rFonts w:ascii="Times New Roman" w:eastAsia="等线" w:hAnsi="Times New Roman" w:cs="Times New Roman"/>
          <w:color w:val="000000"/>
          <w:kern w:val="0"/>
          <w:sz w:val="24"/>
        </w:rPr>
        <w:t>I</w:t>
      </w:r>
      <w:r w:rsidR="005A66AA" w:rsidRPr="006745A4">
        <w:rPr>
          <w:rFonts w:ascii="Times New Roman" w:eastAsia="等线" w:hAnsi="Times New Roman" w:cs="Times New Roman"/>
          <w:color w:val="000000"/>
          <w:kern w:val="0"/>
          <w:sz w:val="24"/>
        </w:rPr>
        <w:t>nstitutions</w:t>
      </w:r>
    </w:p>
    <w:p w14:paraId="2FC17E57" w14:textId="77777777" w:rsidR="005A66AA" w:rsidRDefault="005A66AA"/>
    <w:tbl>
      <w:tblPr>
        <w:tblStyle w:val="a7"/>
        <w:tblW w:w="88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1802"/>
        <w:gridCol w:w="1399"/>
        <w:gridCol w:w="1325"/>
        <w:gridCol w:w="1090"/>
        <w:gridCol w:w="1197"/>
        <w:gridCol w:w="1090"/>
      </w:tblGrid>
      <w:tr w:rsidR="005A66AA" w:rsidRPr="00B71685" w14:paraId="000B1A14" w14:textId="77777777" w:rsidTr="000813A9">
        <w:trPr>
          <w:trHeight w:val="991"/>
        </w:trPr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5321F85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3EF000E4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equipmen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185F00EC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Tube voltage (KV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0FB32C43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Tube current (mA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67B5C79A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Matrix siz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43B740CD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Slice thickness</w:t>
            </w:r>
          </w:p>
          <w:p w14:paraId="683DDADA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2801C9FE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Slice</w:t>
            </w:r>
          </w:p>
          <w:p w14:paraId="67AEE538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Spacing</w:t>
            </w:r>
          </w:p>
          <w:p w14:paraId="3B9C8E47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</w:tr>
      <w:tr w:rsidR="005A66AA" w:rsidRPr="00B71685" w14:paraId="66CD90E4" w14:textId="77777777" w:rsidTr="000813A9">
        <w:trPr>
          <w:trHeight w:val="780"/>
        </w:trPr>
        <w:tc>
          <w:tcPr>
            <w:tcW w:w="945" w:type="dxa"/>
            <w:tcBorders>
              <w:top w:val="single" w:sz="4" w:space="0" w:color="auto"/>
            </w:tcBorders>
          </w:tcPr>
          <w:p w14:paraId="44F43467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678B23AA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Canon </w:t>
            </w:r>
            <w:proofErr w:type="spellStart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Aquilion</w:t>
            </w:r>
            <w:proofErr w:type="spellEnd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 one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5FE42CD6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4F990627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0-170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3C8DDC09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12×512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293F2541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7684FC3C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6AA" w:rsidRPr="00B71685" w14:paraId="49F17864" w14:textId="77777777" w:rsidTr="000813A9">
        <w:trPr>
          <w:trHeight w:val="329"/>
        </w:trPr>
        <w:tc>
          <w:tcPr>
            <w:tcW w:w="945" w:type="dxa"/>
          </w:tcPr>
          <w:p w14:paraId="773C67D9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2" w:type="dxa"/>
          </w:tcPr>
          <w:p w14:paraId="6368D4AF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Siments</w:t>
            </w:r>
            <w:proofErr w:type="spellEnd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 SOMATOM</w:t>
            </w:r>
          </w:p>
          <w:p w14:paraId="47B42A4C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difinition</w:t>
            </w:r>
            <w:proofErr w:type="spellEnd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 Flash</w:t>
            </w:r>
          </w:p>
        </w:tc>
        <w:tc>
          <w:tcPr>
            <w:tcW w:w="1399" w:type="dxa"/>
          </w:tcPr>
          <w:p w14:paraId="65C76E96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25" w:type="dxa"/>
          </w:tcPr>
          <w:p w14:paraId="2EEA6D8D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0-190</w:t>
            </w:r>
          </w:p>
        </w:tc>
        <w:tc>
          <w:tcPr>
            <w:tcW w:w="1090" w:type="dxa"/>
          </w:tcPr>
          <w:p w14:paraId="727973C4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12×512</w:t>
            </w:r>
          </w:p>
        </w:tc>
        <w:tc>
          <w:tcPr>
            <w:tcW w:w="1197" w:type="dxa"/>
          </w:tcPr>
          <w:p w14:paraId="385B1339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0" w:type="dxa"/>
          </w:tcPr>
          <w:p w14:paraId="18FD56A3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6AA" w:rsidRPr="00B71685" w14:paraId="1C5E65C4" w14:textId="77777777" w:rsidTr="000813A9">
        <w:trPr>
          <w:trHeight w:val="336"/>
        </w:trPr>
        <w:tc>
          <w:tcPr>
            <w:tcW w:w="945" w:type="dxa"/>
          </w:tcPr>
          <w:p w14:paraId="4FA4719D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2" w:type="dxa"/>
          </w:tcPr>
          <w:p w14:paraId="72A77357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UNITED IMAGING </w:t>
            </w:r>
            <w:proofErr w:type="spellStart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uCT</w:t>
            </w:r>
            <w:proofErr w:type="spellEnd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 760</w:t>
            </w:r>
          </w:p>
        </w:tc>
        <w:tc>
          <w:tcPr>
            <w:tcW w:w="1399" w:type="dxa"/>
          </w:tcPr>
          <w:p w14:paraId="1D00D29C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25" w:type="dxa"/>
          </w:tcPr>
          <w:p w14:paraId="439C63D8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B716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090" w:type="dxa"/>
          </w:tcPr>
          <w:p w14:paraId="61AF1FA5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12×512</w:t>
            </w:r>
          </w:p>
        </w:tc>
        <w:tc>
          <w:tcPr>
            <w:tcW w:w="1197" w:type="dxa"/>
          </w:tcPr>
          <w:p w14:paraId="165DF667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0" w:type="dxa"/>
          </w:tcPr>
          <w:p w14:paraId="2DC291C1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6AA" w:rsidRPr="00B71685" w14:paraId="7011A041" w14:textId="77777777" w:rsidTr="000813A9">
        <w:trPr>
          <w:trHeight w:val="329"/>
        </w:trPr>
        <w:tc>
          <w:tcPr>
            <w:tcW w:w="945" w:type="dxa"/>
          </w:tcPr>
          <w:p w14:paraId="6C72E312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2" w:type="dxa"/>
          </w:tcPr>
          <w:p w14:paraId="0E7E25B3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Philips Brilliance </w:t>
            </w:r>
            <w:proofErr w:type="spellStart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iCT</w:t>
            </w:r>
            <w:proofErr w:type="spellEnd"/>
          </w:p>
        </w:tc>
        <w:tc>
          <w:tcPr>
            <w:tcW w:w="1399" w:type="dxa"/>
          </w:tcPr>
          <w:p w14:paraId="1878F6C2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25" w:type="dxa"/>
          </w:tcPr>
          <w:p w14:paraId="739F22D3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B716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090" w:type="dxa"/>
          </w:tcPr>
          <w:p w14:paraId="3B07FB41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12×512</w:t>
            </w:r>
          </w:p>
        </w:tc>
        <w:tc>
          <w:tcPr>
            <w:tcW w:w="1197" w:type="dxa"/>
          </w:tcPr>
          <w:p w14:paraId="3C3EB72B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0" w:type="dxa"/>
          </w:tcPr>
          <w:p w14:paraId="4D05BC32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6AA" w:rsidRPr="00B71685" w14:paraId="751E2224" w14:textId="77777777" w:rsidTr="000813A9">
        <w:trPr>
          <w:trHeight w:val="329"/>
        </w:trPr>
        <w:tc>
          <w:tcPr>
            <w:tcW w:w="945" w:type="dxa"/>
          </w:tcPr>
          <w:p w14:paraId="6F3DD280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2" w:type="dxa"/>
          </w:tcPr>
          <w:p w14:paraId="31C16021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GE LightSpeed VCT</w:t>
            </w:r>
          </w:p>
        </w:tc>
        <w:tc>
          <w:tcPr>
            <w:tcW w:w="1399" w:type="dxa"/>
          </w:tcPr>
          <w:p w14:paraId="62918D8E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25" w:type="dxa"/>
          </w:tcPr>
          <w:p w14:paraId="04F069F0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30-300</w:t>
            </w:r>
          </w:p>
        </w:tc>
        <w:tc>
          <w:tcPr>
            <w:tcW w:w="1090" w:type="dxa"/>
          </w:tcPr>
          <w:p w14:paraId="161CDE80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12×512</w:t>
            </w:r>
          </w:p>
        </w:tc>
        <w:tc>
          <w:tcPr>
            <w:tcW w:w="1197" w:type="dxa"/>
          </w:tcPr>
          <w:p w14:paraId="6C90A4D2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0" w:type="dxa"/>
          </w:tcPr>
          <w:p w14:paraId="041001B5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6AA" w:rsidRPr="00B71685" w14:paraId="6CFD19F3" w14:textId="77777777" w:rsidTr="000813A9">
        <w:trPr>
          <w:trHeight w:val="329"/>
        </w:trPr>
        <w:tc>
          <w:tcPr>
            <w:tcW w:w="945" w:type="dxa"/>
          </w:tcPr>
          <w:p w14:paraId="2010B16C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2" w:type="dxa"/>
          </w:tcPr>
          <w:p w14:paraId="3B7336E7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Siments</w:t>
            </w:r>
            <w:proofErr w:type="spellEnd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 SOMATOM</w:t>
            </w:r>
          </w:p>
          <w:p w14:paraId="4E0E1E60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difinition</w:t>
            </w:r>
            <w:proofErr w:type="spellEnd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 Flash</w:t>
            </w:r>
          </w:p>
        </w:tc>
        <w:tc>
          <w:tcPr>
            <w:tcW w:w="1399" w:type="dxa"/>
          </w:tcPr>
          <w:p w14:paraId="0EB01647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25" w:type="dxa"/>
          </w:tcPr>
          <w:p w14:paraId="14536DA0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180-235</w:t>
            </w:r>
          </w:p>
        </w:tc>
        <w:tc>
          <w:tcPr>
            <w:tcW w:w="1090" w:type="dxa"/>
          </w:tcPr>
          <w:p w14:paraId="5FA13FB5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12×512</w:t>
            </w:r>
          </w:p>
        </w:tc>
        <w:tc>
          <w:tcPr>
            <w:tcW w:w="1197" w:type="dxa"/>
          </w:tcPr>
          <w:p w14:paraId="4815DF84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0" w:type="dxa"/>
          </w:tcPr>
          <w:p w14:paraId="0A2C9FDA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A66AA" w:rsidRPr="00B71685" w14:paraId="44265C93" w14:textId="77777777" w:rsidTr="000813A9">
        <w:trPr>
          <w:trHeight w:val="336"/>
        </w:trPr>
        <w:tc>
          <w:tcPr>
            <w:tcW w:w="945" w:type="dxa"/>
          </w:tcPr>
          <w:p w14:paraId="44D9827A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2" w:type="dxa"/>
          </w:tcPr>
          <w:p w14:paraId="676F5E41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GE </w:t>
            </w:r>
            <w:proofErr w:type="spellStart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BrightSpeed</w:t>
            </w:r>
            <w:proofErr w:type="spellEnd"/>
            <w:r w:rsidRPr="00B71685">
              <w:rPr>
                <w:rFonts w:ascii="Times New Roman" w:hAnsi="Times New Roman" w:cs="Times New Roman"/>
                <w:sz w:val="18"/>
                <w:szCs w:val="18"/>
              </w:rPr>
              <w:t xml:space="preserve"> Elite</w:t>
            </w:r>
          </w:p>
        </w:tc>
        <w:tc>
          <w:tcPr>
            <w:tcW w:w="1399" w:type="dxa"/>
          </w:tcPr>
          <w:p w14:paraId="367FDEF2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25" w:type="dxa"/>
          </w:tcPr>
          <w:p w14:paraId="6298C301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r w:rsidRPr="00B7168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090" w:type="dxa"/>
          </w:tcPr>
          <w:p w14:paraId="197DD615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12×512</w:t>
            </w:r>
          </w:p>
        </w:tc>
        <w:tc>
          <w:tcPr>
            <w:tcW w:w="1197" w:type="dxa"/>
          </w:tcPr>
          <w:p w14:paraId="0B8A9982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90" w:type="dxa"/>
          </w:tcPr>
          <w:p w14:paraId="5F2FB457" w14:textId="77777777" w:rsidR="005A66AA" w:rsidRPr="00B71685" w:rsidRDefault="005A66AA" w:rsidP="007E6B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6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622A8B62" w14:textId="77777777" w:rsidR="005A66AA" w:rsidRDefault="005A66AA"/>
    <w:p w14:paraId="1ED69B82" w14:textId="64E23399" w:rsidR="00053576" w:rsidRDefault="00053576"/>
    <w:p w14:paraId="54E26BB8" w14:textId="2D7EFF30" w:rsidR="00096A86" w:rsidRPr="00A26382" w:rsidRDefault="00A26382" w:rsidP="00A26382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26382">
        <w:rPr>
          <w:rFonts w:ascii="Times New Roman" w:eastAsia="等线" w:hAnsi="Times New Roman" w:cs="Times New Roman"/>
          <w:color w:val="000000"/>
          <w:kern w:val="0"/>
          <w:sz w:val="24"/>
        </w:rPr>
        <w:t>Radiomics analysis</w:t>
      </w:r>
    </w:p>
    <w:p w14:paraId="4F17F36B" w14:textId="46D03D0A" w:rsidR="00096A86" w:rsidRPr="00A26382" w:rsidRDefault="00A26382" w:rsidP="00A26382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A26382">
        <w:rPr>
          <w:rFonts w:ascii="Times New Roman" w:eastAsia="等线" w:hAnsi="Times New Roman" w:cs="Times New Roman"/>
          <w:color w:val="000000"/>
          <w:kern w:val="0"/>
          <w:sz w:val="24"/>
        </w:rPr>
        <w:t>Comparing the ROIs’ features of radiologists 1 and 2 allowed for the calculation of the inter-ICC. The features (with both ICCs threshold</w:t>
      </w:r>
      <w:r w:rsidRPr="00A26382">
        <w:rPr>
          <w:rFonts w:ascii="MS Gothic" w:eastAsia="MS Gothic" w:hAnsi="MS Gothic" w:cs="MS Gothic" w:hint="eastAsia"/>
          <w:color w:val="000000"/>
          <w:kern w:val="0"/>
          <w:sz w:val="24"/>
        </w:rPr>
        <w:t> </w:t>
      </w:r>
      <w:r w:rsidRPr="00A26382">
        <w:rPr>
          <w:rFonts w:ascii="等线" w:eastAsia="等线" w:hAnsi="等线" w:cs="等线" w:hint="eastAsia"/>
          <w:color w:val="000000"/>
          <w:kern w:val="0"/>
          <w:sz w:val="24"/>
        </w:rPr>
        <w:t>≥</w:t>
      </w:r>
      <w:r w:rsidRPr="00A26382">
        <w:rPr>
          <w:rFonts w:ascii="MS Gothic" w:eastAsia="MS Gothic" w:hAnsi="MS Gothic" w:cs="MS Gothic" w:hint="eastAsia"/>
          <w:color w:val="000000"/>
          <w:kern w:val="0"/>
          <w:sz w:val="24"/>
        </w:rPr>
        <w:t> </w:t>
      </w:r>
      <w:r w:rsidRPr="00A26382">
        <w:rPr>
          <w:rFonts w:ascii="Times New Roman" w:eastAsia="等线" w:hAnsi="Times New Roman" w:cs="Times New Roman"/>
          <w:color w:val="000000"/>
          <w:kern w:val="0"/>
          <w:sz w:val="24"/>
        </w:rPr>
        <w:t>0.95) having good reliability were added to the subsequent analysis (Figure S1).</w:t>
      </w:r>
    </w:p>
    <w:p w14:paraId="71A21688" w14:textId="49F82107" w:rsidR="00096A86" w:rsidRDefault="00096A86">
      <w:r w:rsidRPr="00096A86">
        <w:rPr>
          <w:noProof/>
        </w:rPr>
        <w:lastRenderedPageBreak/>
        <w:drawing>
          <wp:inline distT="0" distB="0" distL="0" distR="0" wp14:anchorId="507F5D18" wp14:editId="02BA8E77">
            <wp:extent cx="5274310" cy="371753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45"/>
                    <a:stretch/>
                  </pic:blipFill>
                  <pic:spPr bwMode="auto">
                    <a:xfrm>
                      <a:off x="0" y="0"/>
                      <a:ext cx="5274310" cy="3717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EB9C71" w14:textId="3DCCBA26" w:rsidR="00096A86" w:rsidRPr="00096A86" w:rsidRDefault="00096A86">
      <w:pPr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</w:rPr>
        <w:t>F</w:t>
      </w:r>
      <w:r w:rsidRPr="00096A86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igure S1 Performance of different ICC thresholds in the internal validation </w:t>
      </w:r>
    </w:p>
    <w:p w14:paraId="3A5BB4C0" w14:textId="6B31F713" w:rsidR="006F149A" w:rsidRDefault="006F149A"/>
    <w:p w14:paraId="76E07F1F" w14:textId="1D79C5C5" w:rsidR="006F149A" w:rsidRDefault="006F149A"/>
    <w:p w14:paraId="1982F210" w14:textId="16700F66" w:rsidR="00B649BB" w:rsidRDefault="00B649BB"/>
    <w:sectPr w:rsidR="00B649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DB036" w14:textId="77777777" w:rsidR="00C608BF" w:rsidRDefault="00C608BF" w:rsidP="009B055E">
      <w:r>
        <w:separator/>
      </w:r>
    </w:p>
  </w:endnote>
  <w:endnote w:type="continuationSeparator" w:id="0">
    <w:p w14:paraId="46D45023" w14:textId="77777777" w:rsidR="00C608BF" w:rsidRDefault="00C608BF" w:rsidP="009B0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CEEEC" w14:textId="77777777" w:rsidR="00C608BF" w:rsidRDefault="00C608BF" w:rsidP="009B055E">
      <w:r>
        <w:separator/>
      </w:r>
    </w:p>
  </w:footnote>
  <w:footnote w:type="continuationSeparator" w:id="0">
    <w:p w14:paraId="7D300B29" w14:textId="77777777" w:rsidR="00C608BF" w:rsidRDefault="00C608BF" w:rsidP="009B0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8E6"/>
    <w:rsid w:val="00053576"/>
    <w:rsid w:val="000813A9"/>
    <w:rsid w:val="00096A86"/>
    <w:rsid w:val="005A66AA"/>
    <w:rsid w:val="006F149A"/>
    <w:rsid w:val="008A48E6"/>
    <w:rsid w:val="008D6688"/>
    <w:rsid w:val="009564CD"/>
    <w:rsid w:val="009B055E"/>
    <w:rsid w:val="00A26382"/>
    <w:rsid w:val="00B649BB"/>
    <w:rsid w:val="00C608BF"/>
    <w:rsid w:val="00D769CD"/>
    <w:rsid w:val="00D84030"/>
    <w:rsid w:val="00E0017F"/>
    <w:rsid w:val="00E5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EADFBF"/>
  <w15:chartTrackingRefBased/>
  <w15:docId w15:val="{AFD7B7C5-E180-4EC1-92D1-CB85D13DA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0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0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0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055E"/>
    <w:rPr>
      <w:sz w:val="18"/>
      <w:szCs w:val="18"/>
    </w:rPr>
  </w:style>
  <w:style w:type="table" w:styleId="5-5">
    <w:name w:val="Grid Table 5 Dark Accent 5"/>
    <w:basedOn w:val="a1"/>
    <w:uiPriority w:val="50"/>
    <w:rsid w:val="009B055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a7">
    <w:name w:val="Table Grid"/>
    <w:basedOn w:val="a1"/>
    <w:uiPriority w:val="39"/>
    <w:rsid w:val="005A6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huanhuan</dc:creator>
  <cp:keywords/>
  <dc:description/>
  <cp:lastModifiedBy>ren huanhuan</cp:lastModifiedBy>
  <cp:revision>18</cp:revision>
  <dcterms:created xsi:type="dcterms:W3CDTF">2022-09-11T23:46:00Z</dcterms:created>
  <dcterms:modified xsi:type="dcterms:W3CDTF">2023-03-19T02:21:00Z</dcterms:modified>
</cp:coreProperties>
</file>